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372" w:rsidRPr="00D95602" w:rsidRDefault="00943372" w:rsidP="00943372">
      <w:pPr>
        <w:spacing w:line="480" w:lineRule="auto"/>
        <w:rPr>
          <w:b/>
          <w:sz w:val="20"/>
          <w:szCs w:val="20"/>
          <w:lang w:val="en-GB"/>
        </w:rPr>
      </w:pPr>
      <w:r w:rsidRPr="00D95602">
        <w:rPr>
          <w:b/>
          <w:sz w:val="20"/>
          <w:szCs w:val="20"/>
          <w:lang w:val="en-GB"/>
        </w:rPr>
        <w:t>Box 1: Inclusion and exclusion criteria studies</w:t>
      </w:r>
    </w:p>
    <w:p w:rsidR="00943372" w:rsidRPr="00D95602" w:rsidRDefault="00943372" w:rsidP="00943372">
      <w:pPr>
        <w:spacing w:line="480" w:lineRule="auto"/>
        <w:rPr>
          <w:b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92"/>
        <w:gridCol w:w="4596"/>
      </w:tblGrid>
      <w:tr w:rsidR="00943372" w:rsidRPr="00D95602" w:rsidTr="00761FAB">
        <w:trPr>
          <w:trHeight w:val="2950"/>
        </w:trPr>
        <w:tc>
          <w:tcPr>
            <w:tcW w:w="7922" w:type="dxa"/>
          </w:tcPr>
          <w:p w:rsidR="00943372" w:rsidRPr="00D95602" w:rsidRDefault="00943372" w:rsidP="00761FA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95602">
              <w:rPr>
                <w:b/>
                <w:sz w:val="20"/>
                <w:szCs w:val="20"/>
                <w:lang w:val="en-GB"/>
              </w:rPr>
              <w:t>Inclusion criteria</w:t>
            </w:r>
          </w:p>
          <w:p w:rsidR="00943372" w:rsidRPr="00D95602" w:rsidRDefault="00943372" w:rsidP="00761FA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target group is specified and includes potential high risk individuals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target group includes individuals of 18 years of age or older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screening/vaccination initiative is with the General Practitioner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screening/vaccination initiative is not consult-related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positive screened individuals get some kind of intervention (additional diagnostics, treatment, counselling, etc.)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screening activity is performed in General Practice or, in case of different settings, data should be separately depicted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study includes information on either factors related to non-participation or reasons of non-participation</w:t>
            </w:r>
          </w:p>
          <w:p w:rsidR="00943372" w:rsidRPr="00D95602" w:rsidRDefault="00943372" w:rsidP="00761FAB">
            <w:pPr>
              <w:spacing w:line="480" w:lineRule="auto"/>
              <w:ind w:left="36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922" w:type="dxa"/>
          </w:tcPr>
          <w:p w:rsidR="00943372" w:rsidRPr="00D95602" w:rsidRDefault="00943372" w:rsidP="00761FA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95602">
              <w:rPr>
                <w:b/>
                <w:sz w:val="20"/>
                <w:szCs w:val="20"/>
                <w:lang w:val="en-GB"/>
              </w:rPr>
              <w:t>Exclusion criteria</w:t>
            </w:r>
          </w:p>
          <w:p w:rsidR="00943372" w:rsidRPr="00D95602" w:rsidRDefault="00943372" w:rsidP="00761FA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prevention aimed at the individual patient instead of groups of individuals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inclusion criteria of the target group are solely based on familial risk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 xml:space="preserve">the target group includes individuals with symptoms or diseases related to the target disease 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the target group includes individuals under 18 years of age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qualitative studies, since they may identify why factors are important in participation, but not which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reviews, letters, editorials and comments, because they usually do not contain original studies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>studies including screening of breast cancer or colon cancer, since these types of screening need more specific equipment which is usually not available in General Practice practices</w:t>
            </w:r>
          </w:p>
          <w:p w:rsidR="00943372" w:rsidRPr="00D95602" w:rsidRDefault="00943372" w:rsidP="00943372">
            <w:pPr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 xml:space="preserve">studies in different settings in which results are not separately presented for General Practice </w:t>
            </w:r>
          </w:p>
          <w:p w:rsidR="00943372" w:rsidRPr="00D95602" w:rsidRDefault="00943372" w:rsidP="00761FAB">
            <w:pPr>
              <w:spacing w:line="480" w:lineRule="auto"/>
              <w:ind w:left="360"/>
              <w:rPr>
                <w:sz w:val="20"/>
                <w:szCs w:val="20"/>
                <w:lang w:val="en-GB"/>
              </w:rPr>
            </w:pPr>
            <w:r w:rsidRPr="00D95602">
              <w:rPr>
                <w:sz w:val="20"/>
                <w:szCs w:val="20"/>
                <w:lang w:val="en-GB"/>
              </w:rPr>
              <w:t xml:space="preserve">  </w:t>
            </w:r>
          </w:p>
          <w:p w:rsidR="00943372" w:rsidRPr="00D95602" w:rsidRDefault="00943372" w:rsidP="00761FAB">
            <w:pPr>
              <w:spacing w:line="480" w:lineRule="auto"/>
              <w:ind w:left="360"/>
              <w:rPr>
                <w:sz w:val="20"/>
                <w:szCs w:val="20"/>
                <w:lang w:val="en-GB"/>
              </w:rPr>
            </w:pPr>
          </w:p>
        </w:tc>
      </w:tr>
    </w:tbl>
    <w:p w:rsidR="007347DC" w:rsidRPr="00943372" w:rsidRDefault="007347DC" w:rsidP="009F73CA">
      <w:pPr>
        <w:pStyle w:val="Geenafstand"/>
        <w:rPr>
          <w:lang w:val="en-GB"/>
        </w:rPr>
      </w:pPr>
      <w:bookmarkStart w:id="0" w:name="_GoBack"/>
      <w:bookmarkEnd w:id="0"/>
    </w:p>
    <w:sectPr w:rsidR="007347DC" w:rsidRPr="00943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80F20"/>
    <w:multiLevelType w:val="hybridMultilevel"/>
    <w:tmpl w:val="686EBD7C"/>
    <w:lvl w:ilvl="0" w:tplc="EAF68E3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72"/>
    <w:rsid w:val="007347DC"/>
    <w:rsid w:val="007D070D"/>
    <w:rsid w:val="00943372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3372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3372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5</Characters>
  <Application>Microsoft Office Word</Application>
  <DocSecurity>0</DocSecurity>
  <Lines>10</Lines>
  <Paragraphs>3</Paragraphs>
  <ScaleCrop>false</ScaleCrop>
  <Company>Nivel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ber Koopmans</dc:creator>
  <cp:lastModifiedBy>Berber Koopmans</cp:lastModifiedBy>
  <cp:revision>1</cp:revision>
  <dcterms:created xsi:type="dcterms:W3CDTF">2012-09-03T12:39:00Z</dcterms:created>
  <dcterms:modified xsi:type="dcterms:W3CDTF">2012-09-03T12:39:00Z</dcterms:modified>
</cp:coreProperties>
</file>